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044F9" w14:textId="09E3FBC7" w:rsidR="007E0A9F" w:rsidRPr="00F82F85" w:rsidRDefault="007E0A9F" w:rsidP="007E0A9F">
      <w:pPr>
        <w:pStyle w:val="Heading2"/>
        <w:rPr>
          <w:rFonts w:ascii="Times New Roman" w:hAnsi="Times New Roman" w:cs="Times New Roman"/>
          <w:lang w:val="en-US"/>
        </w:rPr>
      </w:pPr>
      <w:r w:rsidRPr="00F82F85">
        <w:rPr>
          <w:rFonts w:ascii="Times New Roman" w:hAnsi="Times New Roman" w:cs="Times New Roman"/>
          <w:lang w:val="en-US"/>
        </w:rPr>
        <w:t>Appendix I – Contents of each peer education s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127"/>
        <w:gridCol w:w="5760"/>
      </w:tblGrid>
      <w:tr w:rsidR="007E0A9F" w:rsidRPr="00F82F85" w14:paraId="7D881048" w14:textId="77777777" w:rsidTr="003B08B2">
        <w:tc>
          <w:tcPr>
            <w:tcW w:w="1129" w:type="dxa"/>
          </w:tcPr>
          <w:p w14:paraId="5AD2E916" w14:textId="77777777" w:rsidR="007E0A9F" w:rsidRPr="00F82F85" w:rsidRDefault="007E0A9F" w:rsidP="003B08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6844C8A8" w14:textId="77777777" w:rsidR="007E0A9F" w:rsidRPr="00F82F85" w:rsidRDefault="007E0A9F" w:rsidP="003B08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2F85">
              <w:rPr>
                <w:rFonts w:ascii="Times New Roman" w:hAnsi="Times New Roman" w:cs="Times New Roman"/>
                <w:b/>
                <w:bCs/>
                <w:lang w:val="en-US"/>
              </w:rPr>
              <w:t>Topic</w:t>
            </w:r>
          </w:p>
        </w:tc>
        <w:tc>
          <w:tcPr>
            <w:tcW w:w="5760" w:type="dxa"/>
          </w:tcPr>
          <w:p w14:paraId="31D2C2CD" w14:textId="77777777" w:rsidR="007E0A9F" w:rsidRPr="00F82F85" w:rsidRDefault="007E0A9F" w:rsidP="003B08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2F85">
              <w:rPr>
                <w:rFonts w:ascii="Times New Roman" w:hAnsi="Times New Roman" w:cs="Times New Roman"/>
                <w:b/>
                <w:bCs/>
                <w:lang w:val="en-US"/>
              </w:rPr>
              <w:t>Aims</w:t>
            </w:r>
          </w:p>
        </w:tc>
      </w:tr>
      <w:tr w:rsidR="007E0A9F" w:rsidRPr="00F82F85" w14:paraId="73239034" w14:textId="77777777" w:rsidTr="003B08B2">
        <w:tc>
          <w:tcPr>
            <w:tcW w:w="1129" w:type="dxa"/>
          </w:tcPr>
          <w:p w14:paraId="67E583E1" w14:textId="77777777" w:rsidR="007E0A9F" w:rsidRPr="00F82F85" w:rsidRDefault="007E0A9F" w:rsidP="003B08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2F85">
              <w:rPr>
                <w:rFonts w:ascii="Times New Roman" w:hAnsi="Times New Roman" w:cs="Times New Roman"/>
                <w:b/>
                <w:bCs/>
                <w:lang w:val="en-US"/>
              </w:rPr>
              <w:t>Session 1</w:t>
            </w:r>
          </w:p>
        </w:tc>
        <w:tc>
          <w:tcPr>
            <w:tcW w:w="2127" w:type="dxa"/>
          </w:tcPr>
          <w:p w14:paraId="6B0133F7" w14:textId="77777777" w:rsidR="007E0A9F" w:rsidRPr="00F82F85" w:rsidRDefault="007E0A9F" w:rsidP="003B08B2">
            <w:p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>Severe mental health issues and the role of culture</w:t>
            </w:r>
          </w:p>
        </w:tc>
        <w:tc>
          <w:tcPr>
            <w:tcW w:w="5760" w:type="dxa"/>
          </w:tcPr>
          <w:p w14:paraId="283373C8" w14:textId="498EA93B" w:rsidR="007E0A9F" w:rsidRPr="00F82F85" w:rsidRDefault="004C18EC" w:rsidP="007E0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>Ambassador</w:t>
            </w:r>
            <w:r w:rsidR="007E0A9F" w:rsidRPr="00F82F85">
              <w:rPr>
                <w:rFonts w:ascii="Times New Roman" w:hAnsi="Times New Roman" w:cs="Times New Roman"/>
                <w:lang w:val="en-US"/>
              </w:rPr>
              <w:t xml:space="preserve">s gain insight into how participants make psychiatric issues discussable and no longer perceive them as a </w:t>
            </w:r>
            <w:proofErr w:type="gramStart"/>
            <w:r w:rsidR="007E0A9F" w:rsidRPr="00F82F85">
              <w:rPr>
                <w:rFonts w:ascii="Times New Roman" w:hAnsi="Times New Roman" w:cs="Times New Roman"/>
                <w:lang w:val="en-US"/>
              </w:rPr>
              <w:t>taboo;</w:t>
            </w:r>
            <w:proofErr w:type="gramEnd"/>
          </w:p>
          <w:p w14:paraId="58ED8C9B" w14:textId="77777777" w:rsidR="007E0A9F" w:rsidRPr="00F82F85" w:rsidRDefault="007E0A9F" w:rsidP="007E0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 xml:space="preserve">Participants enhance their knowledge about the origins of mental health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problems;</w:t>
            </w:r>
            <w:proofErr w:type="gramEnd"/>
          </w:p>
          <w:p w14:paraId="2C38050E" w14:textId="77777777" w:rsidR="007E0A9F" w:rsidRPr="00F82F85" w:rsidRDefault="007E0A9F" w:rsidP="007E0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 xml:space="preserve">Participants are aware that they can seek help early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on;</w:t>
            </w:r>
            <w:proofErr w:type="gramEnd"/>
          </w:p>
          <w:p w14:paraId="7C26AF64" w14:textId="77777777" w:rsidR="007E0A9F" w:rsidRPr="00F82F85" w:rsidRDefault="007E0A9F" w:rsidP="007E0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>Participants share their experiences regarding their perception of the illness, such as heredity and ‘being possessed’.</w:t>
            </w:r>
          </w:p>
        </w:tc>
      </w:tr>
      <w:tr w:rsidR="007E0A9F" w:rsidRPr="00F82F85" w14:paraId="2A560749" w14:textId="77777777" w:rsidTr="003B08B2">
        <w:tc>
          <w:tcPr>
            <w:tcW w:w="1129" w:type="dxa"/>
          </w:tcPr>
          <w:p w14:paraId="366004EA" w14:textId="77777777" w:rsidR="007E0A9F" w:rsidRPr="00F82F85" w:rsidRDefault="007E0A9F" w:rsidP="003B08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2F85">
              <w:rPr>
                <w:rFonts w:ascii="Times New Roman" w:hAnsi="Times New Roman" w:cs="Times New Roman"/>
                <w:b/>
                <w:bCs/>
                <w:lang w:val="en-US"/>
              </w:rPr>
              <w:t>Session 2</w:t>
            </w:r>
          </w:p>
        </w:tc>
        <w:tc>
          <w:tcPr>
            <w:tcW w:w="2127" w:type="dxa"/>
          </w:tcPr>
          <w:p w14:paraId="1CA95FC0" w14:textId="77777777" w:rsidR="007E0A9F" w:rsidRPr="00F82F85" w:rsidRDefault="007E0A9F" w:rsidP="003B08B2">
            <w:p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>Mental health issues: psychosis, schizophrenia and depression</w:t>
            </w:r>
          </w:p>
        </w:tc>
        <w:tc>
          <w:tcPr>
            <w:tcW w:w="5760" w:type="dxa"/>
          </w:tcPr>
          <w:p w14:paraId="28CAFAF4" w14:textId="77777777" w:rsidR="007E0A9F" w:rsidRPr="00F82F85" w:rsidRDefault="007E0A9F" w:rsidP="007E0A9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 xml:space="preserve">Participants receive basic information about depression, psychosis, and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schizophrenia;</w:t>
            </w:r>
            <w:proofErr w:type="gramEnd"/>
          </w:p>
          <w:p w14:paraId="0E0A30F2" w14:textId="77777777" w:rsidR="007E0A9F" w:rsidRPr="00F82F85" w:rsidRDefault="007E0A9F" w:rsidP="007E0A9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 xml:space="preserve">Participants share their experiences with the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group;</w:t>
            </w:r>
            <w:proofErr w:type="gramEnd"/>
          </w:p>
          <w:p w14:paraId="38046046" w14:textId="77777777" w:rsidR="007E0A9F" w:rsidRPr="00F82F85" w:rsidRDefault="007E0A9F" w:rsidP="007E0A9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 xml:space="preserve">Participants know where they can potentially get help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for</w:t>
            </w:r>
            <w:proofErr w:type="gramEnd"/>
            <w:r w:rsidRPr="00F82F85">
              <w:rPr>
                <w:rFonts w:ascii="Times New Roman" w:hAnsi="Times New Roman" w:cs="Times New Roman"/>
                <w:lang w:val="en-US"/>
              </w:rPr>
              <w:t xml:space="preserve"> psychiatric issues and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addiction;</w:t>
            </w:r>
            <w:proofErr w:type="gramEnd"/>
          </w:p>
          <w:p w14:paraId="1AEE254A" w14:textId="77777777" w:rsidR="007E0A9F" w:rsidRPr="00F82F85" w:rsidRDefault="007E0A9F" w:rsidP="007E0A9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 xml:space="preserve">Participants have insight into treatment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option;</w:t>
            </w:r>
            <w:proofErr w:type="gramEnd"/>
          </w:p>
          <w:p w14:paraId="3D1942C7" w14:textId="77777777" w:rsidR="007E0A9F" w:rsidRPr="00F82F85" w:rsidRDefault="007E0A9F" w:rsidP="007E0A9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 xml:space="preserve">Participants are motivated to seek support, both for the patient and the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caregiver;</w:t>
            </w:r>
            <w:proofErr w:type="gramEnd"/>
          </w:p>
          <w:p w14:paraId="0D239D4B" w14:textId="77777777" w:rsidR="007E0A9F" w:rsidRPr="00F82F85" w:rsidRDefault="007E0A9F" w:rsidP="007E0A9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>Caregivers know where they can turn for assistance.</w:t>
            </w:r>
          </w:p>
        </w:tc>
      </w:tr>
      <w:tr w:rsidR="007E0A9F" w:rsidRPr="00F82F85" w14:paraId="3FDFF10A" w14:textId="77777777" w:rsidTr="003B08B2">
        <w:tc>
          <w:tcPr>
            <w:tcW w:w="1129" w:type="dxa"/>
          </w:tcPr>
          <w:p w14:paraId="41624879" w14:textId="77777777" w:rsidR="007E0A9F" w:rsidRPr="00F82F85" w:rsidRDefault="007E0A9F" w:rsidP="003B08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2F85">
              <w:rPr>
                <w:rFonts w:ascii="Times New Roman" w:hAnsi="Times New Roman" w:cs="Times New Roman"/>
                <w:b/>
                <w:bCs/>
                <w:lang w:val="en-US"/>
              </w:rPr>
              <w:t>Session 3</w:t>
            </w:r>
          </w:p>
        </w:tc>
        <w:tc>
          <w:tcPr>
            <w:tcW w:w="2127" w:type="dxa"/>
          </w:tcPr>
          <w:p w14:paraId="72831256" w14:textId="77777777" w:rsidR="007E0A9F" w:rsidRPr="00F82F85" w:rsidRDefault="007E0A9F" w:rsidP="003B08B2">
            <w:p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>The family: what can the family do, and what support is available for the family</w:t>
            </w:r>
          </w:p>
        </w:tc>
        <w:tc>
          <w:tcPr>
            <w:tcW w:w="5760" w:type="dxa"/>
          </w:tcPr>
          <w:p w14:paraId="296358EA" w14:textId="77777777" w:rsidR="007E0A9F" w:rsidRPr="00F82F85" w:rsidRDefault="007E0A9F" w:rsidP="007E0A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 xml:space="preserve">Participants may meet experts and receive information about caring for an ill family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member;</w:t>
            </w:r>
            <w:proofErr w:type="gramEnd"/>
          </w:p>
          <w:p w14:paraId="6356E398" w14:textId="77777777" w:rsidR="007E0A9F" w:rsidRPr="00F82F85" w:rsidRDefault="007E0A9F" w:rsidP="007E0A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 xml:space="preserve">Participants learn about their legal position and guidance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options;</w:t>
            </w:r>
            <w:proofErr w:type="gramEnd"/>
          </w:p>
          <w:p w14:paraId="17662F37" w14:textId="77777777" w:rsidR="007E0A9F" w:rsidRPr="00F82F85" w:rsidRDefault="007E0A9F" w:rsidP="007E0A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 xml:space="preserve">Participants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have the opportunity to</w:t>
            </w:r>
            <w:proofErr w:type="gramEnd"/>
            <w:r w:rsidRPr="00F82F85">
              <w:rPr>
                <w:rFonts w:ascii="Times New Roman" w:hAnsi="Times New Roman" w:cs="Times New Roman"/>
                <w:lang w:val="en-US"/>
              </w:rPr>
              <w:t xml:space="preserve"> ask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questions;</w:t>
            </w:r>
            <w:proofErr w:type="gramEnd"/>
          </w:p>
          <w:p w14:paraId="462E0129" w14:textId="77777777" w:rsidR="007E0A9F" w:rsidRPr="00F82F85" w:rsidRDefault="007E0A9F" w:rsidP="007E0A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 xml:space="preserve">Discuss differences in caregiving beliefs and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communication;</w:t>
            </w:r>
            <w:proofErr w:type="gramEnd"/>
          </w:p>
          <w:p w14:paraId="6DEF53DD" w14:textId="77777777" w:rsidR="007E0A9F" w:rsidRPr="00F82F85" w:rsidRDefault="007E0A9F" w:rsidP="007E0A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 xml:space="preserve">Explain the referral process within </w:t>
            </w:r>
            <w:proofErr w:type="gramStart"/>
            <w:r w:rsidRPr="00F82F85">
              <w:rPr>
                <w:rFonts w:ascii="Times New Roman" w:hAnsi="Times New Roman" w:cs="Times New Roman"/>
                <w:lang w:val="en-US"/>
              </w:rPr>
              <w:t>healthcare;</w:t>
            </w:r>
            <w:proofErr w:type="gramEnd"/>
          </w:p>
          <w:p w14:paraId="11713A8D" w14:textId="77777777" w:rsidR="007E0A9F" w:rsidRPr="00F82F85" w:rsidRDefault="007E0A9F" w:rsidP="007E0A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82F85">
              <w:rPr>
                <w:rFonts w:ascii="Times New Roman" w:hAnsi="Times New Roman" w:cs="Times New Roman"/>
                <w:lang w:val="en-US"/>
              </w:rPr>
              <w:t>Promote better, open communication and trust between migrant families and healthcare institutions.</w:t>
            </w:r>
          </w:p>
        </w:tc>
      </w:tr>
    </w:tbl>
    <w:p w14:paraId="3974E184" w14:textId="77777777" w:rsidR="00BF0392" w:rsidRPr="00F82F85" w:rsidRDefault="00BF0392">
      <w:pPr>
        <w:rPr>
          <w:rFonts w:ascii="Times New Roman" w:hAnsi="Times New Roman" w:cs="Times New Roman"/>
          <w:lang w:val="en-US"/>
        </w:rPr>
      </w:pPr>
    </w:p>
    <w:sectPr w:rsidR="00BF0392" w:rsidRPr="00F82F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4018F5" w14:textId="77777777" w:rsidR="00897B2E" w:rsidRDefault="00897B2E" w:rsidP="00897B2E">
      <w:pPr>
        <w:spacing w:after="0" w:line="240" w:lineRule="auto"/>
      </w:pPr>
      <w:r>
        <w:separator/>
      </w:r>
    </w:p>
  </w:endnote>
  <w:endnote w:type="continuationSeparator" w:id="0">
    <w:p w14:paraId="0447ABE1" w14:textId="77777777" w:rsidR="00897B2E" w:rsidRDefault="00897B2E" w:rsidP="00897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1AD15" w14:textId="77777777" w:rsidR="00897B2E" w:rsidRDefault="00897B2E" w:rsidP="00897B2E">
      <w:pPr>
        <w:spacing w:after="0" w:line="240" w:lineRule="auto"/>
      </w:pPr>
      <w:r>
        <w:separator/>
      </w:r>
    </w:p>
  </w:footnote>
  <w:footnote w:type="continuationSeparator" w:id="0">
    <w:p w14:paraId="2D6ADF2E" w14:textId="77777777" w:rsidR="00897B2E" w:rsidRDefault="00897B2E" w:rsidP="00897B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43415"/>
    <w:multiLevelType w:val="hybridMultilevel"/>
    <w:tmpl w:val="85DA7EC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A3732C"/>
    <w:multiLevelType w:val="hybridMultilevel"/>
    <w:tmpl w:val="627CB1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AF212C"/>
    <w:multiLevelType w:val="hybridMultilevel"/>
    <w:tmpl w:val="96EC5CF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87277347">
    <w:abstractNumId w:val="0"/>
  </w:num>
  <w:num w:numId="2" w16cid:durableId="1817183926">
    <w:abstractNumId w:val="1"/>
  </w:num>
  <w:num w:numId="3" w16cid:durableId="20238941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392"/>
    <w:rsid w:val="0001374F"/>
    <w:rsid w:val="00406E7B"/>
    <w:rsid w:val="004C18EC"/>
    <w:rsid w:val="00526039"/>
    <w:rsid w:val="007E0A9F"/>
    <w:rsid w:val="00897B2E"/>
    <w:rsid w:val="009A535C"/>
    <w:rsid w:val="00BF0392"/>
    <w:rsid w:val="00E01B10"/>
    <w:rsid w:val="00EF5EF0"/>
    <w:rsid w:val="00F82F85"/>
    <w:rsid w:val="00FE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F3BC61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A9F"/>
  </w:style>
  <w:style w:type="paragraph" w:styleId="Heading1">
    <w:name w:val="heading 1"/>
    <w:basedOn w:val="Normal"/>
    <w:next w:val="Normal"/>
    <w:link w:val="Heading1Char"/>
    <w:uiPriority w:val="9"/>
    <w:qFormat/>
    <w:rsid w:val="00BF03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3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3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3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3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3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3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3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3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3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F03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3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3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3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3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3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0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3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0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3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03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3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3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0A9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7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B2E"/>
  </w:style>
  <w:style w:type="paragraph" w:styleId="Footer">
    <w:name w:val="footer"/>
    <w:basedOn w:val="Normal"/>
    <w:link w:val="FooterChar"/>
    <w:uiPriority w:val="99"/>
    <w:unhideWhenUsed/>
    <w:rsid w:val="00897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2T11:03:00Z</dcterms:created>
  <dcterms:modified xsi:type="dcterms:W3CDTF">2025-05-0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03-18T10:55:04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8fd17c50-117f-4576-b32b-72b47b64b004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10, 3, 0, 1</vt:lpwstr>
  </property>
</Properties>
</file>